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9683C2C" w14:textId="77777777" w:rsidR="002D25B3" w:rsidRDefault="003C7672" w:rsidP="00B27DFA">
      <w:pPr>
        <w:spacing w:before="480" w:after="0" w:line="240" w:lineRule="auto"/>
        <w:outlineLvl w:val="0"/>
      </w:pPr>
      <w:r>
        <w:rPr>
          <w:rFonts w:ascii="Cambria" w:eastAsia="Cambria" w:hAnsi="Cambria" w:cs="Cambria"/>
          <w:b/>
        </w:rPr>
        <w:t>Checklist of information that should be included in new reports of global health estimates</w:t>
      </w:r>
      <w:r>
        <w:rPr>
          <w:noProof/>
        </w:rPr>
        <w:drawing>
          <wp:anchor distT="0" distB="0" distL="114300" distR="114300" simplePos="0" relativeHeight="251658240" behindDoc="0" locked="0" layoutInCell="0" hidden="0" allowOverlap="1" wp14:anchorId="72DB7836" wp14:editId="689FB7AF">
            <wp:simplePos x="0" y="0"/>
            <wp:positionH relativeFrom="margin">
              <wp:posOffset>7620</wp:posOffset>
            </wp:positionH>
            <wp:positionV relativeFrom="paragraph">
              <wp:posOffset>-65404</wp:posOffset>
            </wp:positionV>
            <wp:extent cx="1285875" cy="965200"/>
            <wp:effectExtent l="0" t="0" r="0" b="0"/>
            <wp:wrapSquare wrapText="bothSides" distT="0" distB="0" distL="114300" distR="114300"/>
            <wp:docPr id="1" name="image01.jpg" descr="J:\DivData\RGHS\GATHER\logo\logo-color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jpg" descr="J:\DivData\RGHS\GATHER\logo\logo-color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tbl>
      <w:tblPr>
        <w:tblStyle w:val="a"/>
        <w:tblW w:w="10456" w:type="dxa"/>
        <w:tblInd w:w="-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2D25B3" w14:paraId="0548D4C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D96DEE" w14:textId="77777777" w:rsidR="002D25B3" w:rsidRDefault="003C7672">
            <w:r>
              <w:t>Item #</w:t>
            </w:r>
          </w:p>
        </w:tc>
        <w:tc>
          <w:tcPr>
            <w:tcW w:w="8222" w:type="dxa"/>
          </w:tcPr>
          <w:p w14:paraId="665B065F" w14:textId="77777777" w:rsidR="002D25B3" w:rsidRDefault="003C7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1417" w:type="dxa"/>
          </w:tcPr>
          <w:p w14:paraId="4D104C38" w14:textId="77777777" w:rsidR="002D25B3" w:rsidRDefault="003C7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on page #</w:t>
            </w:r>
          </w:p>
        </w:tc>
      </w:tr>
      <w:tr w:rsidR="002D25B3" w14:paraId="755FC6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5618180E" w14:textId="77777777" w:rsidR="002D25B3" w:rsidRDefault="003C7672">
            <w:r>
              <w:t>Objectives and funding</w:t>
            </w:r>
          </w:p>
        </w:tc>
      </w:tr>
      <w:tr w:rsidR="002D25B3" w14:paraId="11CE5B97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54A7EA" w14:textId="77777777" w:rsidR="002D25B3" w:rsidRDefault="003C7672">
            <w:r>
              <w:t>1</w:t>
            </w:r>
          </w:p>
        </w:tc>
        <w:tc>
          <w:tcPr>
            <w:tcW w:w="8222" w:type="dxa"/>
          </w:tcPr>
          <w:p w14:paraId="28BAC581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, populations (including age, sex, and geographic entities), and time period(s) for which estimates were made.</w:t>
            </w:r>
          </w:p>
        </w:tc>
        <w:tc>
          <w:tcPr>
            <w:tcW w:w="1417" w:type="dxa"/>
          </w:tcPr>
          <w:p w14:paraId="2037A554" w14:textId="2367403B" w:rsidR="002D25B3" w:rsidRDefault="0065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ethods – par 5-7</w:t>
            </w:r>
            <w:r w:rsidR="003C7672">
              <w:t xml:space="preserve">, </w:t>
            </w:r>
            <w:r w:rsidR="00B27DFA">
              <w:t>SI</w:t>
            </w:r>
            <w:r w:rsidR="003C7672">
              <w:t>6-7*</w:t>
            </w:r>
          </w:p>
        </w:tc>
      </w:tr>
      <w:tr w:rsidR="002D25B3" w14:paraId="157C9F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9C5BB1" w14:textId="77777777" w:rsidR="002D25B3" w:rsidRDefault="003C7672">
            <w:r>
              <w:t>2</w:t>
            </w:r>
          </w:p>
        </w:tc>
        <w:tc>
          <w:tcPr>
            <w:tcW w:w="8222" w:type="dxa"/>
          </w:tcPr>
          <w:p w14:paraId="6D7652BD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st the funding sources for the work.</w:t>
            </w:r>
          </w:p>
        </w:tc>
        <w:tc>
          <w:tcPr>
            <w:tcW w:w="1417" w:type="dxa"/>
          </w:tcPr>
          <w:p w14:paraId="6F511AC3" w14:textId="77777777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hods – par 8</w:t>
            </w:r>
          </w:p>
        </w:tc>
      </w:tr>
      <w:tr w:rsidR="002D25B3" w14:paraId="1966F801" w14:textId="77777777" w:rsidTr="002D2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/>
          </w:tcPr>
          <w:p w14:paraId="6905AA66" w14:textId="77777777" w:rsidR="002D25B3" w:rsidRDefault="003C7672">
            <w:r>
              <w:t>Data Inputs</w:t>
            </w:r>
          </w:p>
        </w:tc>
      </w:tr>
      <w:tr w:rsidR="002D25B3" w14:paraId="5699CFCB" w14:textId="77777777" w:rsidTr="002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/>
          </w:tcPr>
          <w:p w14:paraId="1E44F5E3" w14:textId="77777777" w:rsidR="002D25B3" w:rsidRDefault="003C7672">
            <w:r>
              <w:rPr>
                <w:b w:val="0"/>
                <w:i/>
              </w:rPr>
              <w:t xml:space="preserve">   For all data inputs from multiple sources that are synthesized as part of the study:</w:t>
            </w:r>
          </w:p>
        </w:tc>
      </w:tr>
      <w:tr w:rsidR="002D25B3" w14:paraId="417DD9FF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C57FC7" w14:textId="77777777" w:rsidR="002D25B3" w:rsidRDefault="003C7672">
            <w:r>
              <w:t>3</w:t>
            </w:r>
          </w:p>
        </w:tc>
        <w:tc>
          <w:tcPr>
            <w:tcW w:w="8222" w:type="dxa"/>
          </w:tcPr>
          <w:p w14:paraId="64C3D7BF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Describe how the data were identified and how the data were accessed. </w:t>
            </w:r>
          </w:p>
        </w:tc>
        <w:tc>
          <w:tcPr>
            <w:tcW w:w="1417" w:type="dxa"/>
          </w:tcPr>
          <w:p w14:paraId="4838AE27" w14:textId="6C936A03" w:rsidR="002D25B3" w:rsidRDefault="00651BEF" w:rsidP="0065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ethods – par 2-3</w:t>
            </w:r>
            <w:r w:rsidR="003C7672">
              <w:t xml:space="preserve">, </w:t>
            </w:r>
            <w:r w:rsidR="00B27DFA">
              <w:t>SI</w:t>
            </w:r>
            <w:r w:rsidR="003C7672">
              <w:t>2-5</w:t>
            </w:r>
          </w:p>
        </w:tc>
      </w:tr>
      <w:tr w:rsidR="002D25B3" w14:paraId="1A3A34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20DE96" w14:textId="77777777" w:rsidR="002D25B3" w:rsidRDefault="003C7672">
            <w:r>
              <w:t>4</w:t>
            </w:r>
          </w:p>
        </w:tc>
        <w:tc>
          <w:tcPr>
            <w:tcW w:w="8222" w:type="dxa"/>
          </w:tcPr>
          <w:p w14:paraId="4C07D6E4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 the inclusion and exclusion criteria. Identify all ad-hoc exclusions.</w:t>
            </w:r>
          </w:p>
        </w:tc>
        <w:tc>
          <w:tcPr>
            <w:tcW w:w="1417" w:type="dxa"/>
          </w:tcPr>
          <w:p w14:paraId="63CBBDB8" w14:textId="320AA6AD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hods – par 2-3</w:t>
            </w:r>
            <w:r w:rsidR="003C7672">
              <w:t xml:space="preserve">, </w:t>
            </w:r>
            <w:r w:rsidR="00B27DFA">
              <w:t>SI</w:t>
            </w:r>
            <w:r w:rsidR="003C7672">
              <w:t xml:space="preserve">2-3, </w:t>
            </w:r>
            <w:r w:rsidR="00B27DFA">
              <w:t>SI</w:t>
            </w:r>
            <w:r w:rsidR="003C7672">
              <w:t>6-7</w:t>
            </w:r>
          </w:p>
        </w:tc>
      </w:tr>
      <w:tr w:rsidR="002D25B3" w14:paraId="74D1817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5F6575A" w14:textId="77777777" w:rsidR="002D25B3" w:rsidRDefault="003C7672">
            <w:r>
              <w:t>5</w:t>
            </w:r>
          </w:p>
        </w:tc>
        <w:tc>
          <w:tcPr>
            <w:tcW w:w="8222" w:type="dxa"/>
          </w:tcPr>
          <w:p w14:paraId="1681F38F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</w:tc>
        <w:tc>
          <w:tcPr>
            <w:tcW w:w="1417" w:type="dxa"/>
          </w:tcPr>
          <w:p w14:paraId="126982F4" w14:textId="392CC563" w:rsidR="002D25B3" w:rsidRDefault="0065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ethods – par 2-5</w:t>
            </w:r>
            <w:r w:rsidR="003C7672">
              <w:t xml:space="preserve">, </w:t>
            </w:r>
            <w:r w:rsidR="00B27DFA">
              <w:t>SI</w:t>
            </w:r>
            <w:r w:rsidR="003C7672">
              <w:t>6-7</w:t>
            </w:r>
          </w:p>
        </w:tc>
      </w:tr>
      <w:tr w:rsidR="002D25B3" w14:paraId="04669C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46170C1" w14:textId="77777777" w:rsidR="002D25B3" w:rsidRDefault="003C7672">
            <w:r>
              <w:t>6</w:t>
            </w:r>
          </w:p>
        </w:tc>
        <w:tc>
          <w:tcPr>
            <w:tcW w:w="8222" w:type="dxa"/>
          </w:tcPr>
          <w:p w14:paraId="492F5595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and describe any categories of input data that have potentially important biases (e.g., based on characteristics listed in item 5).</w:t>
            </w:r>
          </w:p>
        </w:tc>
        <w:tc>
          <w:tcPr>
            <w:tcW w:w="1417" w:type="dxa"/>
          </w:tcPr>
          <w:p w14:paraId="37F31B2F" w14:textId="77777777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– par 3, 7</w:t>
            </w:r>
          </w:p>
        </w:tc>
      </w:tr>
      <w:tr w:rsidR="002D25B3" w14:paraId="619D577E" w14:textId="77777777" w:rsidTr="002D2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/>
          </w:tcPr>
          <w:p w14:paraId="6F95D1C5" w14:textId="77777777" w:rsidR="002D25B3" w:rsidRDefault="003C7672">
            <w:r>
              <w:rPr>
                <w:b w:val="0"/>
                <w:i/>
              </w:rPr>
              <w:t xml:space="preserve">   For data inputs that contribute to the analysis but were not synthesized as part of the study:</w:t>
            </w:r>
          </w:p>
        </w:tc>
      </w:tr>
      <w:tr w:rsidR="002D25B3" w14:paraId="74CC1A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C327063" w14:textId="77777777" w:rsidR="002D25B3" w:rsidRDefault="003C7672">
            <w:r>
              <w:t>7</w:t>
            </w:r>
          </w:p>
        </w:tc>
        <w:tc>
          <w:tcPr>
            <w:tcW w:w="8222" w:type="dxa"/>
          </w:tcPr>
          <w:p w14:paraId="660E6A38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scribe and give sources for any other data inputs. </w:t>
            </w:r>
          </w:p>
        </w:tc>
        <w:tc>
          <w:tcPr>
            <w:tcW w:w="1417" w:type="dxa"/>
          </w:tcPr>
          <w:p w14:paraId="520DC1AE" w14:textId="7D55EA4C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hods – par 2-5</w:t>
            </w:r>
            <w:r w:rsidR="003C7672">
              <w:t>,</w:t>
            </w:r>
            <w:r w:rsidR="00B27DFA">
              <w:t>SI</w:t>
            </w:r>
            <w:r w:rsidR="003C7672">
              <w:t>7-8</w:t>
            </w:r>
          </w:p>
        </w:tc>
      </w:tr>
      <w:tr w:rsidR="002D25B3" w14:paraId="0B49F8A7" w14:textId="77777777" w:rsidTr="002D2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/>
          </w:tcPr>
          <w:p w14:paraId="55146A97" w14:textId="77777777" w:rsidR="002D25B3" w:rsidRDefault="003C7672">
            <w:r>
              <w:rPr>
                <w:b w:val="0"/>
                <w:i/>
              </w:rPr>
              <w:t xml:space="preserve">   For all data inputs:</w:t>
            </w:r>
          </w:p>
        </w:tc>
      </w:tr>
      <w:tr w:rsidR="002D25B3" w14:paraId="55B9CC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FD4D152" w14:textId="77777777" w:rsidR="002D25B3" w:rsidRDefault="003C7672">
            <w:r>
              <w:t>8</w:t>
            </w:r>
          </w:p>
        </w:tc>
        <w:tc>
          <w:tcPr>
            <w:tcW w:w="8222" w:type="dxa"/>
          </w:tcPr>
          <w:p w14:paraId="126F088A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 all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</w:p>
        </w:tc>
        <w:tc>
          <w:tcPr>
            <w:tcW w:w="1417" w:type="dxa"/>
          </w:tcPr>
          <w:p w14:paraId="48A75021" w14:textId="77777777" w:rsidR="002D25B3" w:rsidRDefault="003C7672" w:rsidP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18"/>
              </w:rPr>
              <w:t xml:space="preserve">See data in </w:t>
            </w:r>
            <w:r w:rsidR="00651BEF">
              <w:rPr>
                <w:sz w:val="18"/>
                <w:szCs w:val="18"/>
              </w:rPr>
              <w:t>S1-3 Data_xxx</w:t>
            </w:r>
            <w:r>
              <w:rPr>
                <w:sz w:val="18"/>
                <w:szCs w:val="18"/>
              </w:rPr>
              <w:t xml:space="preserve"> and Github repo</w:t>
            </w:r>
            <w:r w:rsidR="00651BEF">
              <w:rPr>
                <w:sz w:val="18"/>
                <w:szCs w:val="18"/>
              </w:rPr>
              <w:t xml:space="preserve">sitory </w:t>
            </w:r>
            <w:hyperlink r:id="rId7" w:history="1">
              <w:r w:rsidR="00651BEF" w:rsidRPr="007456F7">
                <w:rPr>
                  <w:rStyle w:val="Hyperlink"/>
                  <w:rFonts w:ascii="Arial" w:eastAsia="Times New Roman" w:hAnsi="Arial" w:cs="Arial"/>
                </w:rPr>
                <w:t>https://github.com/petedodd/LTBIest</w:t>
              </w:r>
            </w:hyperlink>
            <w:r>
              <w:rPr>
                <w:sz w:val="18"/>
                <w:szCs w:val="18"/>
              </w:rPr>
              <w:t>.</w:t>
            </w:r>
          </w:p>
        </w:tc>
      </w:tr>
      <w:tr w:rsidR="002D25B3" w14:paraId="0D76CD4B" w14:textId="77777777" w:rsidTr="002D2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/>
          </w:tcPr>
          <w:p w14:paraId="53D780D8" w14:textId="77777777" w:rsidR="002D25B3" w:rsidRDefault="003C7672">
            <w:r>
              <w:t>Data analysis</w:t>
            </w:r>
          </w:p>
        </w:tc>
      </w:tr>
      <w:tr w:rsidR="002D25B3" w14:paraId="3BB41F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1AE5C29" w14:textId="77777777" w:rsidR="002D25B3" w:rsidRDefault="003C7672">
            <w:r>
              <w:t>9</w:t>
            </w:r>
          </w:p>
        </w:tc>
        <w:tc>
          <w:tcPr>
            <w:tcW w:w="8222" w:type="dxa"/>
          </w:tcPr>
          <w:p w14:paraId="3912674A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vide a conceptual overview of the data analysis method. A diagram may be helpful. </w:t>
            </w:r>
          </w:p>
        </w:tc>
        <w:tc>
          <w:tcPr>
            <w:tcW w:w="1417" w:type="dxa"/>
          </w:tcPr>
          <w:p w14:paraId="121145EC" w14:textId="7CF9796E" w:rsidR="002D25B3" w:rsidRDefault="00B27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</w:t>
            </w:r>
            <w:r w:rsidR="003C7672">
              <w:t>28</w:t>
            </w:r>
          </w:p>
        </w:tc>
      </w:tr>
      <w:tr w:rsidR="002D25B3" w14:paraId="5B49AD8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29C7F3" w14:textId="77777777" w:rsidR="002D25B3" w:rsidRDefault="003C7672">
            <w:r>
              <w:t>10</w:t>
            </w:r>
          </w:p>
        </w:tc>
        <w:tc>
          <w:tcPr>
            <w:tcW w:w="8222" w:type="dxa"/>
          </w:tcPr>
          <w:p w14:paraId="45E86335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</w:tc>
        <w:tc>
          <w:tcPr>
            <w:tcW w:w="1417" w:type="dxa"/>
          </w:tcPr>
          <w:p w14:paraId="7F32CF5A" w14:textId="66FF311D" w:rsidR="002D25B3" w:rsidRDefault="0065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ethods – par 2-5</w:t>
            </w:r>
            <w:r w:rsidR="003C7672">
              <w:t xml:space="preserve">, </w:t>
            </w:r>
            <w:r w:rsidR="00B27DFA">
              <w:t>SI</w:t>
            </w:r>
            <w:r w:rsidR="003C7672">
              <w:t>5-10</w:t>
            </w:r>
          </w:p>
        </w:tc>
      </w:tr>
      <w:tr w:rsidR="002D25B3" w14:paraId="7C33D7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91E071" w14:textId="77777777" w:rsidR="002D25B3" w:rsidRDefault="003C7672">
            <w:r>
              <w:lastRenderedPageBreak/>
              <w:t>11</w:t>
            </w:r>
          </w:p>
        </w:tc>
        <w:tc>
          <w:tcPr>
            <w:tcW w:w="8222" w:type="dxa"/>
          </w:tcPr>
          <w:p w14:paraId="5B5C19D4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</w:tcPr>
          <w:p w14:paraId="7757BE7E" w14:textId="556753FB" w:rsidR="002D25B3" w:rsidRDefault="00B27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</w:t>
            </w:r>
            <w:r w:rsidR="003C7672">
              <w:t>9</w:t>
            </w:r>
          </w:p>
        </w:tc>
      </w:tr>
      <w:tr w:rsidR="002D25B3" w14:paraId="327EB13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BED2F4B" w14:textId="77777777" w:rsidR="002D25B3" w:rsidRDefault="003C7672">
            <w:r>
              <w:t>12</w:t>
            </w:r>
          </w:p>
        </w:tc>
        <w:tc>
          <w:tcPr>
            <w:tcW w:w="8222" w:type="dxa"/>
          </w:tcPr>
          <w:p w14:paraId="053C53C0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odel performance, if done, as well as the results of any relevant sensitivity analysis.</w:t>
            </w:r>
          </w:p>
        </w:tc>
        <w:tc>
          <w:tcPr>
            <w:tcW w:w="1417" w:type="dxa"/>
          </w:tcPr>
          <w:p w14:paraId="766597D5" w14:textId="36DDD25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  <w:r w:rsidR="00651BEF">
              <w:t xml:space="preserve">ig </w:t>
            </w:r>
            <w:r>
              <w:t xml:space="preserve">1, </w:t>
            </w:r>
            <w:r w:rsidR="00B27DFA">
              <w:t>SI</w:t>
            </w:r>
            <w:r>
              <w:t xml:space="preserve">8, </w:t>
            </w:r>
            <w:r w:rsidR="00B27DFA">
              <w:t>SI</w:t>
            </w:r>
            <w:r>
              <w:t xml:space="preserve">11-16, </w:t>
            </w:r>
            <w:r w:rsidR="00B27DFA">
              <w:t>SI</w:t>
            </w:r>
            <w:r>
              <w:t>19-27</w:t>
            </w:r>
          </w:p>
        </w:tc>
      </w:tr>
      <w:tr w:rsidR="002D25B3" w14:paraId="16633D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161D8CF" w14:textId="77777777" w:rsidR="002D25B3" w:rsidRDefault="003C7672">
            <w:r>
              <w:t>13</w:t>
            </w:r>
          </w:p>
        </w:tc>
        <w:tc>
          <w:tcPr>
            <w:tcW w:w="8222" w:type="dxa"/>
          </w:tcPr>
          <w:p w14:paraId="61C755C3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h.gjdgxs" w:colFirst="0" w:colLast="0"/>
            <w:bookmarkEnd w:id="0"/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</w:tcPr>
          <w:p w14:paraId="37320E81" w14:textId="4D3DF032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hods – par 2-5</w:t>
            </w:r>
            <w:r w:rsidR="003C7672">
              <w:t xml:space="preserve">, </w:t>
            </w:r>
            <w:r w:rsidR="00B27DFA">
              <w:t>SI</w:t>
            </w:r>
            <w:r w:rsidR="003C7672">
              <w:t>6-9</w:t>
            </w:r>
          </w:p>
        </w:tc>
      </w:tr>
      <w:tr w:rsidR="002D25B3" w14:paraId="62A8BF5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83E6B58" w14:textId="77777777" w:rsidR="002D25B3" w:rsidRDefault="003C7672">
            <w:r>
              <w:t>14</w:t>
            </w:r>
          </w:p>
        </w:tc>
        <w:tc>
          <w:tcPr>
            <w:tcW w:w="8222" w:type="dxa"/>
          </w:tcPr>
          <w:p w14:paraId="0DA91698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tate how analytic or statistical source code used to generate estimates can be accessed.</w:t>
            </w:r>
          </w:p>
        </w:tc>
        <w:tc>
          <w:tcPr>
            <w:tcW w:w="1417" w:type="dxa"/>
          </w:tcPr>
          <w:p w14:paraId="2AD47001" w14:textId="660D6323" w:rsidR="002D25B3" w:rsidRDefault="00B27D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I</w:t>
            </w:r>
            <w:r w:rsidR="003C7672">
              <w:t xml:space="preserve">10 </w:t>
            </w:r>
          </w:p>
          <w:p w14:paraId="32D9A557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  <w:szCs w:val="18"/>
              </w:rPr>
              <w:t>(Github repo)</w:t>
            </w:r>
          </w:p>
        </w:tc>
      </w:tr>
      <w:tr w:rsidR="002D25B3" w14:paraId="32B8DF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EC04F8D" w14:textId="77777777" w:rsidR="002D25B3" w:rsidRDefault="003C7672">
            <w:r>
              <w:t>Results and Discussion</w:t>
            </w:r>
          </w:p>
        </w:tc>
      </w:tr>
      <w:tr w:rsidR="002D25B3" w14:paraId="209CCBC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95818B8" w14:textId="77777777" w:rsidR="002D25B3" w:rsidRDefault="003C7672">
            <w:r>
              <w:t>15</w:t>
            </w:r>
          </w:p>
        </w:tc>
        <w:tc>
          <w:tcPr>
            <w:tcW w:w="8222" w:type="dxa"/>
          </w:tcPr>
          <w:p w14:paraId="43B93F95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published estimates in a file format from which data can be efficiently extracted.</w:t>
            </w:r>
          </w:p>
        </w:tc>
        <w:tc>
          <w:tcPr>
            <w:tcW w:w="1417" w:type="dxa"/>
          </w:tcPr>
          <w:p w14:paraId="34C910F8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  <w:szCs w:val="18"/>
              </w:rPr>
              <w:t>See supplementary data file “</w:t>
            </w:r>
            <w:r w:rsidR="00651BEF">
              <w:rPr>
                <w:sz w:val="18"/>
                <w:szCs w:val="18"/>
              </w:rPr>
              <w:t>S1_Results_</w:t>
            </w:r>
            <w:r>
              <w:rPr>
                <w:sz w:val="18"/>
                <w:szCs w:val="18"/>
              </w:rPr>
              <w:t>individual_country_ests.csv”</w:t>
            </w:r>
          </w:p>
        </w:tc>
      </w:tr>
      <w:tr w:rsidR="002D25B3" w14:paraId="221730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41F798" w14:textId="77777777" w:rsidR="002D25B3" w:rsidRDefault="003C7672">
            <w:r>
              <w:t>16</w:t>
            </w:r>
          </w:p>
        </w:tc>
        <w:tc>
          <w:tcPr>
            <w:tcW w:w="8222" w:type="dxa"/>
          </w:tcPr>
          <w:p w14:paraId="0FC45072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ort a quantitative measure of the uncertainty of the estimates (e.g. uncertainty intervals).</w:t>
            </w:r>
          </w:p>
        </w:tc>
        <w:tc>
          <w:tcPr>
            <w:tcW w:w="1417" w:type="dxa"/>
          </w:tcPr>
          <w:p w14:paraId="794EF12A" w14:textId="77777777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par 2-6</w:t>
            </w:r>
            <w:r w:rsidR="003C7672">
              <w:t>,</w:t>
            </w:r>
          </w:p>
          <w:p w14:paraId="6486CA99" w14:textId="35F6542E" w:rsidR="002D25B3" w:rsidRDefault="00B27D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</w:t>
            </w:r>
            <w:r w:rsidR="003C7672">
              <w:t xml:space="preserve">11-17, </w:t>
            </w:r>
            <w:r>
              <w:t>SI</w:t>
            </w:r>
            <w:r w:rsidR="003C7672">
              <w:t>19-26</w:t>
            </w:r>
          </w:p>
        </w:tc>
      </w:tr>
      <w:tr w:rsidR="002D25B3" w14:paraId="46BB372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EB0D97D" w14:textId="77777777" w:rsidR="002D25B3" w:rsidRDefault="003C7672">
            <w:r>
              <w:t>17</w:t>
            </w:r>
          </w:p>
        </w:tc>
        <w:tc>
          <w:tcPr>
            <w:tcW w:w="8222" w:type="dxa"/>
          </w:tcPr>
          <w:p w14:paraId="1194842D" w14:textId="77777777" w:rsidR="002D25B3" w:rsidRDefault="003C76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 If updating a previous set of estimates, describe the reasons for changes in estimates.</w:t>
            </w:r>
          </w:p>
        </w:tc>
        <w:tc>
          <w:tcPr>
            <w:tcW w:w="1417" w:type="dxa"/>
          </w:tcPr>
          <w:p w14:paraId="099F7E41" w14:textId="77777777" w:rsidR="002D25B3" w:rsidRDefault="00651BE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scussion</w:t>
            </w:r>
          </w:p>
        </w:tc>
      </w:tr>
      <w:tr w:rsidR="002D25B3" w14:paraId="4F5760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7401EE7" w14:textId="77777777" w:rsidR="002D25B3" w:rsidRDefault="003C7672">
            <w:r>
              <w:t>18</w:t>
            </w:r>
          </w:p>
        </w:tc>
        <w:tc>
          <w:tcPr>
            <w:tcW w:w="8222" w:type="dxa"/>
          </w:tcPr>
          <w:p w14:paraId="11EE32D4" w14:textId="77777777" w:rsidR="002D25B3" w:rsidRDefault="003C7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1417" w:type="dxa"/>
          </w:tcPr>
          <w:p w14:paraId="7A209740" w14:textId="77777777" w:rsidR="002D25B3" w:rsidRDefault="0065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par 2-7</w:t>
            </w:r>
          </w:p>
        </w:tc>
      </w:tr>
    </w:tbl>
    <w:p w14:paraId="662B1C34" w14:textId="77777777" w:rsidR="002D25B3" w:rsidRDefault="003C7672">
      <w:r>
        <w:rPr>
          <w:i/>
        </w:rPr>
        <w:t>This checklist should be used in conjunction with the GATHER statement and Explanation and Elaboration document, found on gather-statement.org</w:t>
      </w:r>
    </w:p>
    <w:p w14:paraId="1EE5D9A6" w14:textId="57132590" w:rsidR="002D25B3" w:rsidRDefault="003C7672">
      <w:r>
        <w:t xml:space="preserve">*P = page in main paper; </w:t>
      </w:r>
      <w:r w:rsidR="00B27DFA">
        <w:t>SI</w:t>
      </w:r>
      <w:r>
        <w:t xml:space="preserve">= </w:t>
      </w:r>
      <w:r w:rsidR="000363FC">
        <w:t>Supporting</w:t>
      </w:r>
      <w:bookmarkStart w:id="1" w:name="_GoBack"/>
      <w:bookmarkEnd w:id="1"/>
      <w:r w:rsidR="00B27DFA">
        <w:t xml:space="preserve"> Information</w:t>
      </w:r>
      <w:r>
        <w:t>, T=table, F=figure</w:t>
      </w:r>
    </w:p>
    <w:sectPr w:rsidR="002D25B3">
      <w:headerReference w:type="default" r:id="rId8"/>
      <w:footerReference w:type="default" r:id="rId9"/>
      <w:pgSz w:w="11906" w:h="16838"/>
      <w:pgMar w:top="454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3E141C" w14:textId="77777777" w:rsidR="004F2695" w:rsidRDefault="004F2695">
      <w:pPr>
        <w:spacing w:after="0" w:line="240" w:lineRule="auto"/>
      </w:pPr>
      <w:r>
        <w:separator/>
      </w:r>
    </w:p>
  </w:endnote>
  <w:endnote w:type="continuationSeparator" w:id="0">
    <w:p w14:paraId="4D8E1481" w14:textId="77777777" w:rsidR="004F2695" w:rsidRDefault="004F2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F251E" w14:textId="77777777" w:rsidR="002D25B3" w:rsidRDefault="003C7672">
    <w:pPr>
      <w:tabs>
        <w:tab w:val="center" w:pos="4513"/>
        <w:tab w:val="right" w:pos="9026"/>
      </w:tabs>
      <w:spacing w:after="709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0363FC">
      <w:rPr>
        <w:noProof/>
      </w:rPr>
      <w:t>1</w:t>
    </w:r>
    <w:r>
      <w:fldChar w:fldCharType="end"/>
    </w:r>
  </w:p>
  <w:p w14:paraId="43AFF50C" w14:textId="77777777" w:rsidR="002D25B3" w:rsidRDefault="002D25B3">
    <w:pPr>
      <w:tabs>
        <w:tab w:val="center" w:pos="4513"/>
        <w:tab w:val="right" w:pos="9026"/>
      </w:tabs>
      <w:spacing w:after="709" w:line="240" w:lineRule="auto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EB840" w14:textId="77777777" w:rsidR="004F2695" w:rsidRDefault="004F2695">
      <w:pPr>
        <w:spacing w:after="0" w:line="240" w:lineRule="auto"/>
      </w:pPr>
      <w:r>
        <w:separator/>
      </w:r>
    </w:p>
  </w:footnote>
  <w:footnote w:type="continuationSeparator" w:id="0">
    <w:p w14:paraId="4DB1FCDF" w14:textId="77777777" w:rsidR="004F2695" w:rsidRDefault="004F26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328D9" w14:textId="77777777" w:rsidR="002D25B3" w:rsidRDefault="002D25B3">
    <w:pPr>
      <w:tabs>
        <w:tab w:val="center" w:pos="4513"/>
        <w:tab w:val="right" w:pos="9026"/>
      </w:tabs>
      <w:spacing w:before="709" w:after="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2D25B3"/>
    <w:rsid w:val="000363FC"/>
    <w:rsid w:val="002D25B3"/>
    <w:rsid w:val="003C7672"/>
    <w:rsid w:val="004F2695"/>
    <w:rsid w:val="00651BEF"/>
    <w:rsid w:val="00B27DFA"/>
    <w:rsid w:val="00E0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A0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rFonts w:ascii="Cambria" w:eastAsia="Cambria" w:hAnsi="Cambria" w:cs="Cambria"/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rFonts w:ascii="Cambria" w:eastAsia="Cambria" w:hAnsi="Cambria" w:cs="Cambria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2Horz">
      <w:pPr>
        <w:contextualSpacing/>
      </w:p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</w:style>
  <w:style w:type="character" w:styleId="Hyperlink">
    <w:name w:val="Hyperlink"/>
    <w:basedOn w:val="DefaultParagraphFont"/>
    <w:uiPriority w:val="99"/>
    <w:unhideWhenUsed/>
    <w:rsid w:val="00651B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g"/><Relationship Id="rId7" Type="http://schemas.openxmlformats.org/officeDocument/2006/relationships/hyperlink" Target="https://github.com/petedodd/LTBIest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1</Characters>
  <Application>Microsoft Macintosh Word</Application>
  <DocSecurity>0</DocSecurity>
  <Lines>26</Lines>
  <Paragraphs>7</Paragraphs>
  <ScaleCrop>false</ScaleCrop>
  <LinksUpToDate>false</LinksUpToDate>
  <CharactersWithSpaces>3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in Houben</cp:lastModifiedBy>
  <cp:revision>3</cp:revision>
  <dcterms:created xsi:type="dcterms:W3CDTF">2016-09-02T14:12:00Z</dcterms:created>
  <dcterms:modified xsi:type="dcterms:W3CDTF">2016-09-02T14:13:00Z</dcterms:modified>
</cp:coreProperties>
</file>